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5908C" w14:textId="439C7F30" w:rsidR="00835171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3D4BAD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utative biosynthetic gene clusters from 26 bacterial isolates obtained from free-ranging snakes. Inhibit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tus represent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ay results from Hill et al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0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"/>
        <w:tblW w:w="14384" w:type="dxa"/>
        <w:tblLayout w:type="fixed"/>
        <w:tblLook w:val="0400" w:firstRow="0" w:lastRow="0" w:firstColumn="0" w:lastColumn="0" w:noHBand="0" w:noVBand="1"/>
      </w:tblPr>
      <w:tblGrid>
        <w:gridCol w:w="1275"/>
        <w:gridCol w:w="1617"/>
        <w:gridCol w:w="2606"/>
        <w:gridCol w:w="972"/>
        <w:gridCol w:w="754"/>
        <w:gridCol w:w="941"/>
        <w:gridCol w:w="1392"/>
        <w:gridCol w:w="1392"/>
        <w:gridCol w:w="1502"/>
        <w:gridCol w:w="1933"/>
      </w:tblGrid>
      <w:tr w:rsidR="00835171" w14:paraId="6B31D1D9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67297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olate id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AFB06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t specie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0FFD6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db_species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79D81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hibits </w:t>
            </w:r>
            <w:r>
              <w:rPr>
                <w:rFonts w:ascii="Times New Roman" w:eastAsia="Times New Roman" w:hAnsi="Times New Roman" w:cs="Times New Roman"/>
                <w:i/>
              </w:rPr>
              <w:t>Oo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63217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t SFD status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071CB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bgc regions 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E6179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 saccharide, fatty acid, and saccharide-fatty acid regions 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24A83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accharide, fatty acid, and saccharide-fatty acid regions 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5733E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SMASH siderophore BGC regions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70106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able rediscoveries</w:t>
            </w:r>
          </w:p>
        </w:tc>
      </w:tr>
      <w:tr w:rsidR="00835171" w14:paraId="7751DAAD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4C65E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10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EDE9F8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35989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Chryseobacterium sp024158915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2C06B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09775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34F41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83FC6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75E4A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0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D215E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9F88D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exirubin</w:t>
            </w:r>
          </w:p>
        </w:tc>
      </w:tr>
      <w:tr w:rsidR="00835171" w14:paraId="5E2AEA65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3F03A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11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AF6CD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5B02F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Lelliottia nimipressuralis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8DBE8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D34A77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DC6FA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2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B42AE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DE42C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4668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CDC5D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ylpolyene</w:t>
            </w:r>
          </w:p>
        </w:tc>
      </w:tr>
      <w:tr w:rsidR="00835171" w14:paraId="5F3D19E5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6F0E1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12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7D5E2D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92D6E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Acinetobacter guillouiae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4B9E6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09D07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8FD57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3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FC83A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2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53869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5E4DE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F7FF7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inetoferrin</w:t>
            </w:r>
          </w:p>
        </w:tc>
      </w:tr>
      <w:tr w:rsidR="00835171" w14:paraId="4904A535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17471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2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0E786D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2E9CE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Acinetobacter dispersus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452ED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21E21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EA6D5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722B5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F5055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0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D9B90F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9D5CF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65AE68AF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42B9B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4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DABA87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32B73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Empedobacter tilapiae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ABA19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629A7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CD5A37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6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0AE1A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7F65E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6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7575D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37471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exirubin</w:t>
            </w:r>
          </w:p>
        </w:tc>
      </w:tr>
      <w:tr w:rsidR="00835171" w14:paraId="40D1D490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F2F80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5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2251C6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A8175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Flavobacterium odoratum_A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94023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25551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3D2E7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9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2B608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23970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8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65BBF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E9A7A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exirubin</w:t>
            </w:r>
          </w:p>
        </w:tc>
      </w:tr>
      <w:tr w:rsidR="00835171" w14:paraId="0D36BAC5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D46DC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6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855B58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DFAD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Mammaliicoccus sciuri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5CC29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A2664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3ADE5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2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7108C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2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69705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0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08659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2F435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555D9BB7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A7D57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7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B4D031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A3D27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Mammaliicoccus sciuri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CDD52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78172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1D446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2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D517D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2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FFEAA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0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D9927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D5710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4D3A4093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2B9F97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8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960ABE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26FF4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Acinetobacter guillouiae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C38F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C2EE7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44348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4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A040A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2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DD8BE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2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4C139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97CA5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78BC2D13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CC207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 1.9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075A7E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luber constrictor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2749A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Acinetobacter guillouiae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412FC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D2FA9F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E5A657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4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2B25C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2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54484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2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5027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1B634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704EB123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1A1807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KS17.1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18B490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ntherophis spiloide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D3C0F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Sphingomonas sp.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9FB17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679F8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600FE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9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4FEA0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3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D24D8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6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F55AC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A7A41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03A737D6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EE810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5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D9BAF1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ntherophis spiloide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E5ACF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__Pristimantibacillus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29F5B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C47A3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90AEC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(1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8EB1C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3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463DA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8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B862A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AE380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eninodin</w:t>
            </w:r>
          </w:p>
        </w:tc>
      </w:tr>
      <w:tr w:rsidR="00835171" w14:paraId="52F5F5CE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15CC6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19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5080EF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ntherophis spiloide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6F3D0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__Microbacterium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84CDBF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D5E59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D4A29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4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6EA6E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2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055477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2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8638B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39A18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0ECA747A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E3CA2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17.29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CF5710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ntherophis spiloide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4C0EA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__Streptomyces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AF0A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4F74F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47CF7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 (5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EF2C5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 (36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843E3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14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53006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4302A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smin, SGR PTMs, desferrioxamin B, endophenazine, keywimycin, ectoine, streptobactin, coelichelin, melanin, AmfS, streptothricin</w:t>
            </w:r>
          </w:p>
        </w:tc>
      </w:tr>
      <w:tr w:rsidR="00835171" w14:paraId="7B8DF612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E326B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1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501AE2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ampropeltis nigra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242DF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__Dermatophilaceae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050D3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D9BE3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62404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7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47F16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03E21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6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04792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A7770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ferrioxamin B</w:t>
            </w:r>
          </w:p>
        </w:tc>
      </w:tr>
      <w:tr w:rsidR="00835171" w14:paraId="1660734A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260907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3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350805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ampropeltis nigra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815D5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__Lysinibacillus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E5BA6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2DC4E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E6F16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9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C824C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8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37EC1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69FE1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464F6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065346ED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33AE0F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4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A93691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ampropeltis nigra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9F063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Rhodococcus erythropolis_D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EF00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0C352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5F3BE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 (1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89217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7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D5E6D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4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049AD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B43B4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bactin, ectoine</w:t>
            </w:r>
          </w:p>
        </w:tc>
      </w:tr>
      <w:tr w:rsidR="00835171" w14:paraId="5E3432FA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D498B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KS20.8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F26051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ampropeltis nigra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65EF1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Paenarthrobacter sp900106835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926C9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5CED3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063E4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6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8F68E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B85A9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5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77D8D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C6EB0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ferrioxamine E</w:t>
            </w:r>
          </w:p>
        </w:tc>
      </w:tr>
      <w:tr w:rsidR="00835171" w14:paraId="4D570193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94982F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1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9F041D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rotalus horridu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D997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Aeromonas hydrophila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A618C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11E90F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26989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4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B90F9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9887F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3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A52D0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BE448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navactin P 750</w:t>
            </w:r>
          </w:p>
        </w:tc>
      </w:tr>
      <w:tr w:rsidR="00835171" w14:paraId="5D5277C1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E42FD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5.3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0CBB06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rotalus horridu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6FC68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__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Morganella morganii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20BBE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D48A7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D0EE7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583E8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63232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0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48308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79E4F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03B359B9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C909A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1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3D350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rotalus horridu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4E6BC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Serratia_J liquefaciens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8937E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31D8B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53580A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4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6571F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4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D2E89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0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313E6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329CB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ylpolyene</w:t>
            </w:r>
          </w:p>
        </w:tc>
      </w:tr>
      <w:tr w:rsidR="00835171" w14:paraId="0F15D23F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85D312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2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FF0A3E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rotalus horridu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38C8E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Flavobacterium odoratimimum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806B1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98052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B6A4F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4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FA462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2C80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4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9F5C7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AA8750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exirubin</w:t>
            </w:r>
          </w:p>
        </w:tc>
      </w:tr>
      <w:tr w:rsidR="00835171" w14:paraId="3E7703BA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2F679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R087-7.4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A70318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rotalus horridu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2EA2B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s__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Morganella morganii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25D92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091C6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93E785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25D16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E022F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0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A9DB1C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47A44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103D5896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D6C3A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7.6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1D73CE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rotalus horridu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F062E8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Morganella morganii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0F132D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5FAEB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BD943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EAF81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3D41F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0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192507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AE7EA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835171" w14:paraId="5F9D102E" w14:textId="77777777">
        <w:trPr>
          <w:trHeight w:val="285"/>
        </w:trPr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7C216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087-6.4s</w:t>
            </w:r>
          </w:p>
        </w:tc>
        <w:tc>
          <w:tcPr>
            <w:tcW w:w="16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1A14A7" w14:textId="77777777" w:rsidR="00835171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rotalus horridus</w:t>
            </w:r>
          </w:p>
        </w:tc>
        <w:tc>
          <w:tcPr>
            <w:tcW w:w="2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973943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__Stenotrophomonas maltophilia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7C9D14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A2C4A9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5F4A4E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B2740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0)</w:t>
            </w:r>
          </w:p>
        </w:tc>
        <w:tc>
          <w:tcPr>
            <w:tcW w:w="1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1A9E71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0)</w:t>
            </w:r>
          </w:p>
        </w:tc>
        <w:tc>
          <w:tcPr>
            <w:tcW w:w="1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3D23BB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065C6" w14:textId="77777777" w:rsidR="00835171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ylpolyene</w:t>
            </w:r>
          </w:p>
        </w:tc>
      </w:tr>
    </w:tbl>
    <w:p w14:paraId="278297D8" w14:textId="77777777" w:rsidR="00835171" w:rsidRDefault="00835171">
      <w:pPr>
        <w:rPr>
          <w:rFonts w:ascii="Times New Roman" w:eastAsia="Times New Roman" w:hAnsi="Times New Roman" w:cs="Times New Roman"/>
        </w:rPr>
      </w:pPr>
    </w:p>
    <w:sectPr w:rsidR="00835171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8537A3B2-1472-4710-908F-CC12647ED339}"/>
    <w:embedItalic r:id="rId2" w:fontKey="{1733EDFD-EE7A-4855-8C1F-B39F6ACF2034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9E652DB8-E00C-4DB5-AC49-8EC3D39B300D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TrueTypeFont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171"/>
    <w:rsid w:val="002F4CC2"/>
    <w:rsid w:val="003D4BAD"/>
    <w:rsid w:val="0083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DBC90"/>
  <w15:docId w15:val="{9880F154-1193-427C-8F38-C641EF2F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CE6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E6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517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CE6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517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z3exkzStLbnRJY12QGBFAOEKCw==">CgMxLjA4AHIhMUtmUGQwV0EtZmxqVzkwb1QyTDA4OFp2NW5YSzlEdk5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3</Characters>
  <Application>Microsoft Office Word</Application>
  <DocSecurity>0</DocSecurity>
  <Lines>20</Lines>
  <Paragraphs>5</Paragraphs>
  <ScaleCrop>false</ScaleCrop>
  <Company>Middle Tennessee State University</Company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Dallas</dc:creator>
  <cp:lastModifiedBy>Jason Dallas</cp:lastModifiedBy>
  <cp:revision>2</cp:revision>
  <dcterms:created xsi:type="dcterms:W3CDTF">2025-01-17T17:20:00Z</dcterms:created>
  <dcterms:modified xsi:type="dcterms:W3CDTF">2025-11-04T22:21:00Z</dcterms:modified>
</cp:coreProperties>
</file>